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FDE95D" w14:textId="77777777" w:rsidR="00677251" w:rsidRPr="00790C13" w:rsidRDefault="00677251" w:rsidP="00677251">
      <w:pPr>
        <w:snapToGrid w:val="0"/>
        <w:spacing w:line="480" w:lineRule="auto"/>
        <w:ind w:firstLineChars="200" w:firstLine="482"/>
        <w:contextualSpacing/>
        <w:jc w:val="both"/>
        <w:rPr>
          <w:rFonts w:ascii="Times New Roman" w:hAnsi="Times New Roman" w:cs="Times New Roman"/>
        </w:rPr>
      </w:pPr>
      <w:r w:rsidRPr="00790C13">
        <w:rPr>
          <w:rFonts w:ascii="Times New Roman" w:hAnsi="Times New Roman" w:cs="Times New Roman" w:hint="eastAsia"/>
          <w:b/>
          <w:bCs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1</w:t>
      </w:r>
      <w:r w:rsidRPr="00790C13">
        <w:rPr>
          <w:rFonts w:ascii="Times New Roman" w:hAnsi="Times New Roman" w:cs="Times New Roman" w:hint="eastAsia"/>
          <w:b/>
          <w:bCs/>
        </w:rPr>
        <w:t xml:space="preserve">. </w:t>
      </w:r>
      <w:r w:rsidRPr="00754BA4">
        <w:rPr>
          <w:rFonts w:ascii="Times New Roman" w:hAnsi="Times New Roman" w:cs="Times New Roman"/>
        </w:rPr>
        <w:t>Optimized hyperparameters for the seven machine learning models.</w:t>
      </w:r>
    </w:p>
    <w:tbl>
      <w:tblPr>
        <w:tblW w:w="10200" w:type="dxa"/>
        <w:tblLook w:val="04A0" w:firstRow="1" w:lastRow="0" w:firstColumn="1" w:lastColumn="0" w:noHBand="0" w:noVBand="1"/>
      </w:tblPr>
      <w:tblGrid>
        <w:gridCol w:w="4000"/>
        <w:gridCol w:w="6200"/>
      </w:tblGrid>
      <w:tr w:rsidR="00677251" w14:paraId="24EDB017" w14:textId="77777777" w:rsidTr="009E5415">
        <w:trPr>
          <w:trHeight w:val="280"/>
        </w:trPr>
        <w:tc>
          <w:tcPr>
            <w:tcW w:w="40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EE66AF" w14:textId="77777777" w:rsidR="00677251" w:rsidRDefault="00677251" w:rsidP="009E541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62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E60F81" w14:textId="77777777" w:rsidR="00677251" w:rsidRDefault="00677251" w:rsidP="009E541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Hyperparameters Used After 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GridSearchCV</w:t>
            </w:r>
            <w:proofErr w:type="spellEnd"/>
          </w:p>
        </w:tc>
      </w:tr>
      <w:tr w:rsidR="00677251" w14:paraId="65BE2B0C" w14:textId="77777777" w:rsidTr="009E5415">
        <w:trPr>
          <w:trHeight w:val="280"/>
        </w:trPr>
        <w:tc>
          <w:tcPr>
            <w:tcW w:w="40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892F3B" w14:textId="77777777" w:rsidR="00677251" w:rsidRDefault="00677251" w:rsidP="009E54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ogistic Regression</w:t>
            </w:r>
          </w:p>
        </w:tc>
        <w:tc>
          <w:tcPr>
            <w:tcW w:w="6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E5D236" w14:textId="77777777" w:rsidR="00677251" w:rsidRDefault="00677251" w:rsidP="009E54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Penalty = L2; C = 0.1;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lass_weigh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= ‘balanced’</w:t>
            </w:r>
          </w:p>
        </w:tc>
      </w:tr>
      <w:tr w:rsidR="00677251" w14:paraId="1C7E307B" w14:textId="77777777" w:rsidTr="009E5415">
        <w:trPr>
          <w:trHeight w:val="28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6457F" w14:textId="77777777" w:rsidR="00677251" w:rsidRDefault="00677251" w:rsidP="009E54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ecision Tree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506AE" w14:textId="77777777" w:rsidR="00677251" w:rsidRDefault="00677251" w:rsidP="009E54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ax_dept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= 5;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in_samples_spli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= 5</w:t>
            </w:r>
          </w:p>
        </w:tc>
      </w:tr>
      <w:tr w:rsidR="00677251" w14:paraId="6F04EEBC" w14:textId="77777777" w:rsidTr="009E5415">
        <w:trPr>
          <w:trHeight w:val="28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6AE7C" w14:textId="77777777" w:rsidR="00677251" w:rsidRDefault="00677251" w:rsidP="009E54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08FAE" w14:textId="77777777" w:rsidR="00677251" w:rsidRDefault="00677251" w:rsidP="009E54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_estimator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= 100;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ax_dept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= 7</w:t>
            </w:r>
          </w:p>
        </w:tc>
      </w:tr>
      <w:tr w:rsidR="00677251" w14:paraId="0BBD755C" w14:textId="77777777" w:rsidTr="009E5415">
        <w:trPr>
          <w:trHeight w:val="28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78B20" w14:textId="77777777" w:rsidR="00677251" w:rsidRDefault="00677251" w:rsidP="009E54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K-Nearest Neighbors (KNN)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10298" w14:textId="77777777" w:rsidR="00677251" w:rsidRDefault="00677251" w:rsidP="009E54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_neighbor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= 5; weights = ‘uniform’</w:t>
            </w:r>
          </w:p>
        </w:tc>
      </w:tr>
      <w:tr w:rsidR="00677251" w14:paraId="238F85FF" w14:textId="77777777" w:rsidTr="009E5415">
        <w:trPr>
          <w:trHeight w:val="56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C12E0" w14:textId="77777777" w:rsidR="00677251" w:rsidRDefault="00677251" w:rsidP="009E54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XGBoost</w:t>
            </w:r>
            <w:proofErr w:type="spellEnd"/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D0E04" w14:textId="77777777" w:rsidR="00677251" w:rsidRDefault="00677251" w:rsidP="009E54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ax_dept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= 5;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earning_rat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= 0.1; subsample = 1.0;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val_metri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= ‘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oglos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’</w:t>
            </w:r>
          </w:p>
        </w:tc>
      </w:tr>
      <w:tr w:rsidR="00677251" w14:paraId="46F0B925" w14:textId="77777777" w:rsidTr="009E5415">
        <w:trPr>
          <w:trHeight w:val="28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4599B" w14:textId="77777777" w:rsidR="00677251" w:rsidRDefault="00677251" w:rsidP="009E54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ightGBM</w:t>
            </w:r>
            <w:proofErr w:type="spellEnd"/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E8493" w14:textId="77777777" w:rsidR="00677251" w:rsidRDefault="00677251" w:rsidP="009E54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ax_dept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= 5;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earning_rat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= 0.1;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oosting_typ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= ‘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bd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’</w:t>
            </w:r>
          </w:p>
        </w:tc>
      </w:tr>
      <w:tr w:rsidR="00677251" w14:paraId="34CA59C6" w14:textId="77777777" w:rsidTr="009E5415">
        <w:trPr>
          <w:trHeight w:val="560"/>
        </w:trPr>
        <w:tc>
          <w:tcPr>
            <w:tcW w:w="40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BFB8DB2" w14:textId="77777777" w:rsidR="00677251" w:rsidRDefault="00677251" w:rsidP="009E54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tacking Ensemble</w:t>
            </w:r>
          </w:p>
        </w:tc>
        <w:tc>
          <w:tcPr>
            <w:tcW w:w="62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C77A38F" w14:textId="77777777" w:rsidR="00677251" w:rsidRDefault="00677251" w:rsidP="009E541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ase learners: six individual models; Meta-learner: logistic regression (trained on out-of-fold predictions)</w:t>
            </w:r>
          </w:p>
        </w:tc>
      </w:tr>
    </w:tbl>
    <w:p w14:paraId="51E2DCF1" w14:textId="77777777" w:rsidR="00677251" w:rsidRPr="00334D56" w:rsidRDefault="00677251" w:rsidP="00677251">
      <w:pPr>
        <w:adjustRightInd w:val="0"/>
        <w:snapToGrid w:val="0"/>
        <w:spacing w:line="480" w:lineRule="auto"/>
        <w:contextualSpacing/>
        <w:mirrorIndents/>
        <w:jc w:val="both"/>
        <w:rPr>
          <w:rFonts w:ascii="Times New Roman" w:hAnsi="Times New Roman" w:cs="Times New Roman"/>
          <w:b/>
          <w:bCs/>
        </w:rPr>
      </w:pPr>
    </w:p>
    <w:p w14:paraId="6117231C" w14:textId="77777777" w:rsidR="00677251" w:rsidRDefault="00677251" w:rsidP="00677251">
      <w:pPr>
        <w:snapToGrid w:val="0"/>
        <w:spacing w:line="480" w:lineRule="auto"/>
        <w:ind w:firstLineChars="200" w:firstLine="480"/>
        <w:contextualSpacing/>
        <w:jc w:val="both"/>
        <w:rPr>
          <w:rFonts w:ascii="Times New Roman" w:hAnsi="Times New Roman" w:cs="Times New Roman"/>
        </w:rPr>
      </w:pPr>
      <w:r w:rsidRPr="00777405">
        <w:rPr>
          <w:rFonts w:ascii="Times New Roman" w:hAnsi="Times New Roman" w:cs="Times New Roman" w:hint="eastAsia"/>
        </w:rPr>
        <w:t xml:space="preserve">This table summarizes the optimal hyperparameters selected for each machine learning model based on five-fold cross-validation performed exclusively within the training set. </w:t>
      </w:r>
      <w:proofErr w:type="spellStart"/>
      <w:r w:rsidRPr="00777405">
        <w:rPr>
          <w:rFonts w:ascii="Times New Roman" w:hAnsi="Times New Roman" w:cs="Times New Roman" w:hint="eastAsia"/>
        </w:rPr>
        <w:t>GridSearchCV</w:t>
      </w:r>
      <w:proofErr w:type="spellEnd"/>
      <w:r w:rsidRPr="00777405">
        <w:rPr>
          <w:rFonts w:ascii="Times New Roman" w:hAnsi="Times New Roman" w:cs="Times New Roman" w:hint="eastAsia"/>
        </w:rPr>
        <w:t xml:space="preserve"> was used to identify the parameter combinations that maximized the area under the ROC curve (AUC). The listed hyperparameters represent the final settings used for model training before validation-set threshold optimization and test-set performance evaluation.</w:t>
      </w:r>
    </w:p>
    <w:p w14:paraId="0742E57E" w14:textId="77777777" w:rsidR="00677251" w:rsidRPr="00677251" w:rsidRDefault="00677251" w:rsidP="00677251">
      <w:pPr>
        <w:adjustRightInd w:val="0"/>
        <w:snapToGrid w:val="0"/>
        <w:spacing w:line="480" w:lineRule="auto"/>
        <w:contextualSpacing/>
        <w:mirrorIndents/>
        <w:jc w:val="both"/>
        <w:rPr>
          <w:rFonts w:ascii="Times New Roman" w:hAnsi="Times New Roman" w:cs="Times New Roman"/>
          <w:b/>
          <w:bCs/>
        </w:rPr>
      </w:pPr>
    </w:p>
    <w:p w14:paraId="450DB1BC" w14:textId="77777777" w:rsidR="007C0FC6" w:rsidRPr="00677251" w:rsidRDefault="007C0FC6"/>
    <w:sectPr w:rsidR="007C0FC6" w:rsidRPr="006772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0E30A2" w14:textId="77777777" w:rsidR="009D69CD" w:rsidRDefault="009D69CD" w:rsidP="00677251">
      <w:pPr>
        <w:rPr>
          <w:rFonts w:hint="eastAsia"/>
        </w:rPr>
      </w:pPr>
      <w:r>
        <w:separator/>
      </w:r>
    </w:p>
  </w:endnote>
  <w:endnote w:type="continuationSeparator" w:id="0">
    <w:p w14:paraId="69643504" w14:textId="77777777" w:rsidR="009D69CD" w:rsidRDefault="009D69CD" w:rsidP="0067725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831E10" w14:textId="77777777" w:rsidR="009D69CD" w:rsidRDefault="009D69CD" w:rsidP="00677251">
      <w:pPr>
        <w:rPr>
          <w:rFonts w:hint="eastAsia"/>
        </w:rPr>
      </w:pPr>
      <w:r>
        <w:separator/>
      </w:r>
    </w:p>
  </w:footnote>
  <w:footnote w:type="continuationSeparator" w:id="0">
    <w:p w14:paraId="0B679D42" w14:textId="77777777" w:rsidR="009D69CD" w:rsidRDefault="009D69CD" w:rsidP="0067725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FC6"/>
    <w:rsid w:val="002F0ABB"/>
    <w:rsid w:val="00677251"/>
    <w:rsid w:val="007C0FC6"/>
    <w:rsid w:val="009D6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68B60A7-9ED5-49D3-B4B1-EA43F2D01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7251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C0FC6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C0FC6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C0FC6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0FC6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C0FC6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C0FC6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C0FC6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C0FC6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C0FC6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C0FC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C0FC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C0F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C0FC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C0FC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C0FC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C0FC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C0FC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C0FC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C0FC6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C0F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C0FC6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C0F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C0FC6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C0FC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C0FC6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7C0FC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C0FC6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C0FC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C0FC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77251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67725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77251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6772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Ke Lyu</dc:creator>
  <cp:keywords/>
  <dc:description/>
  <cp:lastModifiedBy>MengKe Lyu</cp:lastModifiedBy>
  <cp:revision>2</cp:revision>
  <dcterms:created xsi:type="dcterms:W3CDTF">2025-12-15T08:15:00Z</dcterms:created>
  <dcterms:modified xsi:type="dcterms:W3CDTF">2025-12-15T08:19:00Z</dcterms:modified>
</cp:coreProperties>
</file>